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9BC64" w14:textId="77777777" w:rsidR="0018553A" w:rsidRPr="001C7759" w:rsidRDefault="001C7759" w:rsidP="001C775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proofErr w:type="spellStart"/>
      <w:r w:rsidRPr="001C7759">
        <w:rPr>
          <w:rFonts w:ascii="Times New Roman" w:hAnsi="Times New Roman" w:cs="Times New Roman"/>
          <w:sz w:val="24"/>
        </w:rPr>
        <w:t>Supplmentary</w:t>
      </w:r>
      <w:proofErr w:type="spellEnd"/>
      <w:r w:rsidRPr="001C7759">
        <w:rPr>
          <w:rFonts w:ascii="Times New Roman" w:hAnsi="Times New Roman" w:cs="Times New Roman"/>
          <w:sz w:val="24"/>
        </w:rPr>
        <w:t xml:space="preserve"> t</w:t>
      </w:r>
      <w:r w:rsidRPr="001C7759">
        <w:rPr>
          <w:rFonts w:ascii="Times New Roman" w:hAnsi="Times New Roman" w:cs="Times New Roman"/>
          <w:sz w:val="24"/>
        </w:rPr>
        <w:t xml:space="preserve">able </w:t>
      </w:r>
      <w:r w:rsidRPr="001C7759">
        <w:rPr>
          <w:rFonts w:ascii="Times New Roman" w:hAnsi="Times New Roman" w:cs="Times New Roman"/>
          <w:sz w:val="24"/>
        </w:rPr>
        <w:t>1</w:t>
      </w:r>
      <w:r w:rsidRPr="001C7759">
        <w:rPr>
          <w:rFonts w:ascii="Times New Roman" w:hAnsi="Times New Roman" w:cs="Times New Roman"/>
          <w:sz w:val="24"/>
        </w:rPr>
        <w:t xml:space="preserve"> Characteristic on computer tomography.</w:t>
      </w:r>
    </w:p>
    <w:tbl>
      <w:tblPr>
        <w:tblStyle w:val="a3"/>
        <w:tblpPr w:leftFromText="180" w:rightFromText="180" w:vertAnchor="text" w:horzAnchor="page" w:tblpX="2003" w:tblpY="224"/>
        <w:tblOverlap w:val="never"/>
        <w:tblW w:w="0" w:type="auto"/>
        <w:tblLook w:val="04A0" w:firstRow="1" w:lastRow="0" w:firstColumn="1" w:lastColumn="0" w:noHBand="0" w:noVBand="1"/>
      </w:tblPr>
      <w:tblGrid>
        <w:gridCol w:w="1896"/>
        <w:gridCol w:w="4426"/>
        <w:gridCol w:w="1857"/>
      </w:tblGrid>
      <w:tr w:rsidR="0018553A" w:rsidRPr="001C7759" w14:paraId="5029EF51" w14:textId="77777777">
        <w:trPr>
          <w:trHeight w:val="200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0744B" w14:textId="77777777" w:rsidR="0018553A" w:rsidRPr="001C7759" w:rsidRDefault="001C7759" w:rsidP="001C77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Group</w:t>
            </w:r>
          </w:p>
        </w:tc>
        <w:tc>
          <w:tcPr>
            <w:tcW w:w="4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28043" w14:textId="77777777" w:rsidR="0018553A" w:rsidRPr="001C7759" w:rsidRDefault="001C7759" w:rsidP="001C77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Computer tomography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C3A0B" w14:textId="77777777" w:rsidR="0018553A" w:rsidRPr="001C7759" w:rsidRDefault="001C7759" w:rsidP="001C775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eastAsia="仿宋" w:hAnsi="Times New Roman" w:cs="Times New Roman"/>
                <w:color w:val="212121"/>
                <w:sz w:val="24"/>
                <w:shd w:val="clear" w:color="auto" w:fill="FFFFFF"/>
                <w:lang w:bidi="ar"/>
              </w:rPr>
              <w:t>Case (</w:t>
            </w:r>
            <w:r w:rsidRPr="001C7759">
              <w:rPr>
                <w:rFonts w:ascii="Times New Roman" w:eastAsia="仿宋" w:hAnsi="Times New Roman" w:cs="Times New Roman"/>
                <w:color w:val="212121"/>
                <w:sz w:val="24"/>
                <w:shd w:val="clear" w:color="auto" w:fill="FFFFFF"/>
                <w:lang w:bidi="ar"/>
              </w:rPr>
              <w:t>%</w:t>
            </w:r>
            <w:r w:rsidRPr="001C7759">
              <w:rPr>
                <w:rFonts w:ascii="Times New Roman" w:eastAsia="仿宋" w:hAnsi="Times New Roman" w:cs="Times New Roman"/>
                <w:color w:val="212121"/>
                <w:sz w:val="24"/>
                <w:shd w:val="clear" w:color="auto" w:fill="FFFFFF"/>
                <w:lang w:bidi="ar"/>
              </w:rPr>
              <w:t>)</w:t>
            </w:r>
          </w:p>
        </w:tc>
      </w:tr>
      <w:tr w:rsidR="0018553A" w:rsidRPr="001C7759" w14:paraId="7A549FFA" w14:textId="77777777">
        <w:trPr>
          <w:trHeight w:val="200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FA00A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Lung</w:t>
            </w:r>
          </w:p>
        </w:tc>
        <w:tc>
          <w:tcPr>
            <w:tcW w:w="4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60D7B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038B9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18553A" w:rsidRPr="001C7759" w14:paraId="06A7636B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2F74D44" w14:textId="77777777" w:rsidR="0018553A" w:rsidRPr="001C7759" w:rsidRDefault="0018553A" w:rsidP="001C7759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13584E1B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Bilatera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C65322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30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10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3D2B150D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6C66028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4F7F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Multip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D99E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30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10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3C6A79BC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667AF70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33B3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attere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B15CF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30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10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2F3684B7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0C1DE56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1530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pleural</w:t>
            </w:r>
            <w:proofErr w:type="spellEnd"/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F63B3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30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10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299D0FC6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4A6F2B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5AF9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Nodu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AF9FBF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6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86.67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717A997B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9682D81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B3BBD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Agglomera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6E797B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2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73.33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5B0B46B8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BB0AF1E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6DCA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Obscure boundar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6DF6AF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3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76.67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2AA25988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04A97A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D7DC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Heterogeneity of densit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628E9E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4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8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56960034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47CC963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EB0A3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B</w:t>
            </w:r>
            <w:r w:rsidRPr="001C7759">
              <w:rPr>
                <w:rFonts w:ascii="Times New Roman" w:hAnsi="Times New Roman" w:cs="Times New Roman"/>
                <w:sz w:val="24"/>
              </w:rPr>
              <w:t>allone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B1F5C0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4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8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1CC1630D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9562AA5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35A5B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ng absc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2DA851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14/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46.67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349F4454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007F939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50E5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vit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35CE34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14/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46.67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23E94F21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0004CB8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5A27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solidat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A2D2827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15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5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6BC9BDD7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DAD3468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16BB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crosi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EDB663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16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53.33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65763767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1F121F7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F395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Gas-fluid leve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944BCE6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9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3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29CDDBA6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E87630A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5666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sz w:val="24"/>
              </w:rPr>
              <w:t>Pleural thickenin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A1E2311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9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96.67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4EF691DD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809AA50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2855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eastAsia="宋体" w:hAnsi="Times New Roman" w:cs="Times New Roman"/>
                <w:color w:val="000000"/>
                <w:sz w:val="24"/>
              </w:rPr>
              <w:t>Pleural effus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F8CE4B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1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70</w:t>
            </w:r>
            <w:r w:rsidRPr="001C7759">
              <w:rPr>
                <w:rFonts w:ascii="Times New Roman" w:hAnsi="Times New Roman" w:cs="Times New Roman"/>
                <w:sz w:val="24"/>
              </w:rPr>
              <w:t>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39D6F9F5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2F6F22D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8046" w14:textId="77777777" w:rsidR="0018553A" w:rsidRPr="001C7759" w:rsidRDefault="001C7759" w:rsidP="001C7759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Soft tissue</w:t>
            </w:r>
            <w:r w:rsidRPr="001C7759">
              <w:rPr>
                <w:rFonts w:ascii="Times New Roman" w:hAnsi="Times New Roman" w:cs="Times New Roman"/>
                <w:sz w:val="24"/>
              </w:rPr>
              <w:t xml:space="preserve"> of chest wal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CE808C1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7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23.33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2CB1C7FB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9719A54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Cerebrum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7583DB2A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Broadenin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D0DD20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18553A" w:rsidRPr="001C7759" w14:paraId="3249A9E7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E2E5E14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44B11F31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C7759">
              <w:rPr>
                <w:rFonts w:ascii="Times New Roman" w:hAnsi="Times New Roman" w:cs="Times New Roman"/>
                <w:sz w:val="24"/>
              </w:rPr>
              <w:t>Sulu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2E904F9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5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62.5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7D6124BA" w14:textId="77777777">
        <w:trPr>
          <w:trHeight w:val="289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9C4622E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2C4B3971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Ventric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79D3E6E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5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62.5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11A067E4" w14:textId="77777777">
        <w:trPr>
          <w:trHeight w:val="252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B47273D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2EB65C36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 xml:space="preserve">Double </w:t>
            </w:r>
            <w:proofErr w:type="spellStart"/>
            <w:r w:rsidRPr="001C7759">
              <w:rPr>
                <w:rFonts w:ascii="Times New Roman" w:hAnsi="Times New Roman" w:cs="Times New Roman"/>
                <w:sz w:val="24"/>
              </w:rPr>
              <w:t>frontotemporal</w:t>
            </w:r>
            <w:proofErr w:type="spellEnd"/>
            <w:r w:rsidRPr="001C775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1C7759">
              <w:rPr>
                <w:rFonts w:ascii="Times New Roman" w:hAnsi="Times New Roman" w:cs="Times New Roman"/>
                <w:sz w:val="24"/>
              </w:rPr>
              <w:t>extracerebral</w:t>
            </w:r>
            <w:proofErr w:type="spellEnd"/>
            <w:r w:rsidRPr="001C7759">
              <w:rPr>
                <w:rFonts w:ascii="Times New Roman" w:hAnsi="Times New Roman" w:cs="Times New Roman"/>
                <w:sz w:val="24"/>
              </w:rPr>
              <w:t xml:space="preserve"> spac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41E3197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7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87.5%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1C4C0967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CC483C9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3D4C29AA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C7759">
              <w:rPr>
                <w:rFonts w:ascii="Times New Roman" w:hAnsi="Times New Roman" w:cs="Times New Roman"/>
                <w:sz w:val="24"/>
              </w:rPr>
              <w:t>Subtentorial</w:t>
            </w:r>
            <w:proofErr w:type="spellEnd"/>
            <w:r w:rsidRPr="001C7759">
              <w:rPr>
                <w:rFonts w:ascii="Times New Roman" w:hAnsi="Times New Roman" w:cs="Times New Roman"/>
                <w:sz w:val="24"/>
              </w:rPr>
              <w:t xml:space="preserve"> spac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E51BFA8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2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25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552EDE5F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4350BB2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6DE17948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Cisterna magn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EEDBE2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4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50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18553A" w:rsidRPr="001C7759" w14:paraId="597B851C" w14:textId="77777777">
        <w:trPr>
          <w:trHeight w:val="200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BA1B7EA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Pericardium</w:t>
            </w:r>
          </w:p>
        </w:tc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</w:tcPr>
          <w:p w14:paraId="7D729BF5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27D244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553A" w:rsidRPr="001C7759" w14:paraId="66A3AE83" w14:textId="77777777">
        <w:trPr>
          <w:trHeight w:val="206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F87E1" w14:textId="77777777" w:rsidR="0018553A" w:rsidRPr="001C7759" w:rsidRDefault="0018553A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69C72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Pericardial effusion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D20CD" w14:textId="77777777" w:rsidR="0018553A" w:rsidRPr="001C7759" w:rsidRDefault="001C7759" w:rsidP="001C77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C7759">
              <w:rPr>
                <w:rFonts w:ascii="Times New Roman" w:hAnsi="Times New Roman" w:cs="Times New Roman"/>
                <w:sz w:val="24"/>
              </w:rPr>
              <w:t>3</w:t>
            </w:r>
            <w:r w:rsidRPr="001C7759">
              <w:rPr>
                <w:rFonts w:ascii="Times New Roman" w:hAnsi="Times New Roman" w:cs="Times New Roman"/>
                <w:sz w:val="24"/>
              </w:rPr>
              <w:t>（</w:t>
            </w:r>
            <w:r w:rsidRPr="001C7759">
              <w:rPr>
                <w:rFonts w:ascii="Times New Roman" w:hAnsi="Times New Roman" w:cs="Times New Roman"/>
                <w:sz w:val="24"/>
              </w:rPr>
              <w:t>9.09</w:t>
            </w:r>
            <w:r w:rsidRPr="001C7759">
              <w:rPr>
                <w:rFonts w:ascii="Times New Roman" w:hAnsi="Times New Roman" w:cs="Times New Roman"/>
                <w:sz w:val="24"/>
              </w:rPr>
              <w:t>%</w:t>
            </w:r>
            <w:r w:rsidRPr="001C7759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</w:tbl>
    <w:p w14:paraId="4FF4F3D7" w14:textId="77777777" w:rsidR="0018553A" w:rsidRPr="001C7759" w:rsidRDefault="0018553A" w:rsidP="001C7759">
      <w:pPr>
        <w:spacing w:line="480" w:lineRule="auto"/>
        <w:rPr>
          <w:rFonts w:ascii="Times New Roman" w:hAnsi="Times New Roman" w:cs="Times New Roman"/>
          <w:sz w:val="24"/>
        </w:rPr>
      </w:pPr>
    </w:p>
    <w:p w14:paraId="0ED955A3" w14:textId="77777777" w:rsidR="0018553A" w:rsidRPr="001C7759" w:rsidRDefault="001C7759" w:rsidP="001C7759">
      <w:pPr>
        <w:spacing w:line="480" w:lineRule="auto"/>
        <w:rPr>
          <w:rFonts w:ascii="Times New Roman" w:hAnsi="Times New Roman" w:cs="Times New Roman"/>
          <w:sz w:val="24"/>
        </w:rPr>
      </w:pPr>
      <w:r w:rsidRPr="001C7759">
        <w:rPr>
          <w:rFonts w:ascii="Times New Roman" w:hAnsi="Times New Roman" w:cs="Times New Roman"/>
          <w:sz w:val="24"/>
        </w:rPr>
        <w:t xml:space="preserve">There were 33 </w:t>
      </w:r>
      <w:r w:rsidRPr="001C7759">
        <w:rPr>
          <w:rFonts w:ascii="Times New Roman" w:hAnsi="Times New Roman" w:cs="Times New Roman"/>
          <w:sz w:val="24"/>
        </w:rPr>
        <w:t>patients with disseminated infection, 32 of whom underwent chest CT examination and 1 of whom did not. Among them, there were a total of 30 children with pulmonary infection. The main manifestations were multiple nodules/clump-like lesions scattered in bot</w:t>
      </w:r>
      <w:r w:rsidRPr="001C7759">
        <w:rPr>
          <w:rFonts w:ascii="Times New Roman" w:hAnsi="Times New Roman" w:cs="Times New Roman"/>
          <w:sz w:val="24"/>
        </w:rPr>
        <w:t>h lungs, mainly under the chest model. Some of the children had small air sac cavities, consolidation, necrosis, voids, and liquid air plane to varying degrees. Pleural effusion occurred in 70% of the children, of which 9 cases had more pleural effusion, c</w:t>
      </w:r>
      <w:r w:rsidRPr="001C7759">
        <w:rPr>
          <w:rFonts w:ascii="Times New Roman" w:hAnsi="Times New Roman" w:cs="Times New Roman"/>
          <w:sz w:val="24"/>
        </w:rPr>
        <w:t>losed thoracic drainage was performed, and 12 cases had a small amount of pleural effusion without any treatment. The brain widened in different parts of 8 children, 8 children with pericardial effusion, 3 of which had a large amount of effusion and sympto</w:t>
      </w:r>
      <w:r w:rsidRPr="001C7759">
        <w:rPr>
          <w:rFonts w:ascii="Times New Roman" w:hAnsi="Times New Roman" w:cs="Times New Roman"/>
          <w:sz w:val="24"/>
        </w:rPr>
        <w:t xml:space="preserve">ms of pericardial </w:t>
      </w:r>
      <w:proofErr w:type="spellStart"/>
      <w:r w:rsidRPr="001C7759">
        <w:rPr>
          <w:rFonts w:ascii="Times New Roman" w:hAnsi="Times New Roman" w:cs="Times New Roman"/>
          <w:sz w:val="24"/>
        </w:rPr>
        <w:t>tamponade</w:t>
      </w:r>
      <w:proofErr w:type="spellEnd"/>
      <w:r w:rsidRPr="001C7759">
        <w:rPr>
          <w:rFonts w:ascii="Times New Roman" w:hAnsi="Times New Roman" w:cs="Times New Roman"/>
          <w:sz w:val="24"/>
        </w:rPr>
        <w:t xml:space="preserve"> and received surgical treatment, 5 cases with a small amount of effusion, no symptoms and no treatment.</w:t>
      </w:r>
      <w:bookmarkEnd w:id="0"/>
    </w:p>
    <w:sectPr w:rsidR="0018553A" w:rsidRPr="001C7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150177"/>
    <w:rsid w:val="0018553A"/>
    <w:rsid w:val="001C7759"/>
    <w:rsid w:val="21150177"/>
    <w:rsid w:val="3894625F"/>
    <w:rsid w:val="5753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PC</dc:creator>
  <cp:lastModifiedBy>DELL</cp:lastModifiedBy>
  <cp:revision>3</cp:revision>
  <dcterms:created xsi:type="dcterms:W3CDTF">2025-03-24T15:39:00Z</dcterms:created>
  <dcterms:modified xsi:type="dcterms:W3CDTF">2025-03-2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F757B8A47BB414BADC5C9F04AB5AB8C_13</vt:lpwstr>
  </property>
  <property fmtid="{D5CDD505-2E9C-101B-9397-08002B2CF9AE}" pid="4" name="KSOTemplateDocerSaveRecord">
    <vt:lpwstr>eyJoZGlkIjoiMDI0NzA4MTI0ZGY2OWUyNTBkYjNmOTI5NzU5MGZhNDMiLCJ1c2VySWQiOiI1OTI1MTAwNzYifQ==</vt:lpwstr>
  </property>
</Properties>
</file>